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C4405" w14:textId="3A48918B" w:rsidR="004F7BA8" w:rsidRPr="004F7BA8" w:rsidRDefault="004F7BA8" w:rsidP="00B07A1E">
      <w:pPr>
        <w:keepNext/>
        <w:rPr>
          <w:rFonts w:cstheme="minorHAnsi"/>
          <w:b/>
          <w:bCs/>
          <w:sz w:val="24"/>
          <w:szCs w:val="24"/>
        </w:rPr>
      </w:pPr>
      <w:r w:rsidRPr="004F7BA8">
        <w:rPr>
          <w:rFonts w:cstheme="minorHAnsi"/>
          <w:b/>
          <w:bCs/>
          <w:sz w:val="24"/>
          <w:szCs w:val="24"/>
        </w:rPr>
        <w:t>Supporting information_1</w:t>
      </w:r>
    </w:p>
    <w:p w14:paraId="136C2D4F" w14:textId="35DFA872" w:rsidR="00B07A1E" w:rsidRPr="004F7BA8" w:rsidRDefault="004F7BA8" w:rsidP="00B07A1E">
      <w:pPr>
        <w:keepNext/>
        <w:rPr>
          <w:rFonts w:cstheme="minorHAnsi"/>
        </w:rPr>
      </w:pPr>
      <w:r>
        <w:rPr>
          <w:rFonts w:cstheme="minorHAnsi"/>
        </w:rPr>
        <w:t>E</w:t>
      </w:r>
      <w:r w:rsidR="00B07A1E" w:rsidRPr="004F7BA8">
        <w:rPr>
          <w:rFonts w:cstheme="minorHAnsi"/>
        </w:rPr>
        <w:t xml:space="preserve">xample for the digital processing </w:t>
      </w:r>
    </w:p>
    <w:p w14:paraId="2C6992E8" w14:textId="2DF7B875" w:rsidR="00024447" w:rsidRDefault="00024447" w:rsidP="00246883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1F717DAB" wp14:editId="16B9D417">
            <wp:extent cx="4410075" cy="2939078"/>
            <wp:effectExtent l="0" t="0" r="0" b="0"/>
            <wp:docPr id="2731247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875" cy="294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765AB" w14:textId="66161599" w:rsidR="00024447" w:rsidRDefault="00024447" w:rsidP="00016146">
      <w:pPr>
        <w:pStyle w:val="Beschriftung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276E1B">
        <w:rPr>
          <w:noProof/>
        </w:rPr>
        <w:t>1</w:t>
      </w:r>
      <w:r>
        <w:rPr>
          <w:noProof/>
        </w:rPr>
        <w:fldChar w:fldCharType="end"/>
      </w:r>
      <w:r>
        <w:t xml:space="preserve">: Raw-data image. Sony </w:t>
      </w:r>
      <w:r w:rsidR="007261F5">
        <w:rPr>
          <w:rFonts w:cstheme="minorHAnsi"/>
        </w:rPr>
        <w:t>α</w:t>
      </w:r>
      <w:r>
        <w:t xml:space="preserve"> 6000, F/3,5, 1/80 sec, ISO: 3200, WB: Underwater-Auto</w:t>
      </w:r>
    </w:p>
    <w:p w14:paraId="53FF9EDE" w14:textId="77777777" w:rsidR="00276E1B" w:rsidRDefault="00276E1B" w:rsidP="00276E1B">
      <w:pPr>
        <w:keepNext/>
        <w:jc w:val="center"/>
      </w:pPr>
      <w:r w:rsidRPr="00276E1B">
        <w:rPr>
          <w:noProof/>
        </w:rPr>
        <w:drawing>
          <wp:inline distT="0" distB="0" distL="0" distR="0" wp14:anchorId="2CE25D73" wp14:editId="1BA04A23">
            <wp:extent cx="2685460" cy="1133475"/>
            <wp:effectExtent l="0" t="0" r="635" b="0"/>
            <wp:docPr id="147729094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290947" name=""/>
                    <pic:cNvPicPr/>
                  </pic:nvPicPr>
                  <pic:blipFill rotWithShape="1">
                    <a:blip r:embed="rId5"/>
                    <a:srcRect l="1398" t="17983" b="15106"/>
                    <a:stretch/>
                  </pic:blipFill>
                  <pic:spPr bwMode="auto">
                    <a:xfrm>
                      <a:off x="0" y="0"/>
                      <a:ext cx="2689123" cy="1135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3AAAC" w14:textId="5DD938B2" w:rsidR="00276E1B" w:rsidRPr="00276E1B" w:rsidRDefault="00276E1B" w:rsidP="00276E1B">
      <w:pPr>
        <w:pStyle w:val="Beschriftung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Histogram of the Raw-data picture in Lightroom.</w:t>
      </w:r>
    </w:p>
    <w:p w14:paraId="1E783756" w14:textId="77777777" w:rsidR="00016146" w:rsidRDefault="00016146" w:rsidP="00246883">
      <w:pPr>
        <w:keepNext/>
        <w:spacing w:after="0"/>
        <w:jc w:val="center"/>
      </w:pPr>
      <w:r>
        <w:rPr>
          <w:noProof/>
        </w:rPr>
        <w:drawing>
          <wp:inline distT="0" distB="0" distL="0" distR="0" wp14:anchorId="6F6DC605" wp14:editId="44309466">
            <wp:extent cx="4375326" cy="3514725"/>
            <wp:effectExtent l="0" t="0" r="6350" b="0"/>
            <wp:docPr id="129226689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008" cy="3518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CCC0D" w14:textId="18B5AA77" w:rsidR="00016146" w:rsidRDefault="00016146" w:rsidP="00016146">
      <w:pPr>
        <w:pStyle w:val="Beschriftung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276E1B">
        <w:rPr>
          <w:noProof/>
        </w:rPr>
        <w:t>3</w:t>
      </w:r>
      <w:r>
        <w:rPr>
          <w:noProof/>
        </w:rPr>
        <w:fldChar w:fldCharType="end"/>
      </w:r>
      <w:r>
        <w:t xml:space="preserve">: </w:t>
      </w:r>
      <w:r w:rsidRPr="00B70FDF">
        <w:t>Edited image</w:t>
      </w:r>
      <w:r w:rsidR="004F7BA8">
        <w:t>:</w:t>
      </w:r>
      <w:r w:rsidRPr="00B70FDF">
        <w:t xml:space="preserve"> cropping</w:t>
      </w:r>
      <w:r w:rsidR="004F7BA8">
        <w:t xml:space="preserve"> and</w:t>
      </w:r>
      <w:r w:rsidRPr="00B70FDF">
        <w:t xml:space="preserve"> increasing contrast</w:t>
      </w:r>
      <w:r>
        <w:t xml:space="preserve"> (+69)</w:t>
      </w:r>
      <w:r w:rsidRPr="00B70FDF">
        <w:t xml:space="preserve"> and exposure</w:t>
      </w:r>
      <w:r>
        <w:t xml:space="preserve"> (+2,09)</w:t>
      </w:r>
    </w:p>
    <w:p w14:paraId="38ABBBBF" w14:textId="77777777" w:rsidR="00276E1B" w:rsidRDefault="00276E1B" w:rsidP="00276E1B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9F57592" wp14:editId="2E61A122">
            <wp:extent cx="2667000" cy="1162050"/>
            <wp:effectExtent l="0" t="0" r="0" b="0"/>
            <wp:docPr id="94619831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76" r="1778" b="19374"/>
                    <a:stretch/>
                  </pic:blipFill>
                  <pic:spPr bwMode="auto">
                    <a:xfrm>
                      <a:off x="0" y="0"/>
                      <a:ext cx="266700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AEA72" w14:textId="22416544" w:rsidR="00016146" w:rsidRDefault="00276E1B" w:rsidP="00276E1B">
      <w:pPr>
        <w:pStyle w:val="Beschriftung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>: Histogram of the edited image in Lightroom</w:t>
      </w:r>
    </w:p>
    <w:p w14:paraId="3440C80E" w14:textId="77777777" w:rsidR="00276E1B" w:rsidRDefault="00276E1B" w:rsidP="00016146"/>
    <w:p w14:paraId="522E8E34" w14:textId="726F55F0" w:rsidR="00016146" w:rsidRDefault="0083318E" w:rsidP="00016146">
      <w:r>
        <w:t>Underwater-i</w:t>
      </w:r>
      <w:r w:rsidR="00016146" w:rsidRPr="00016146">
        <w:t xml:space="preserve">mage details </w:t>
      </w:r>
      <w:r w:rsidR="00246883" w:rsidRPr="00246883">
        <w:t>on camera specifications and settings</w:t>
      </w:r>
      <w:r w:rsidR="00016146">
        <w:t>:</w:t>
      </w:r>
    </w:p>
    <w:p w14:paraId="0AAA594D" w14:textId="1FACC858" w:rsidR="00016146" w:rsidRDefault="007261F5" w:rsidP="00246883">
      <w:pPr>
        <w:jc w:val="both"/>
      </w:pPr>
      <w:r>
        <w:t>Figure</w:t>
      </w:r>
      <w:r w:rsidR="00817CD5">
        <w:t xml:space="preserve"> 2</w:t>
      </w:r>
      <w:r>
        <w:t>:</w:t>
      </w:r>
    </w:p>
    <w:p w14:paraId="10563D89" w14:textId="2EAF6341" w:rsidR="007261F5" w:rsidRDefault="007261F5" w:rsidP="00246883">
      <w:pPr>
        <w:jc w:val="both"/>
      </w:pPr>
      <w:r>
        <w:t>A: Canon Poweshot G15, F/2.5, 1/160 sec., ISO 80, WB automatic</w:t>
      </w:r>
      <w:r w:rsidR="00B07A1E">
        <w:t xml:space="preserve">; </w:t>
      </w:r>
    </w:p>
    <w:p w14:paraId="17389D15" w14:textId="17C47637" w:rsidR="007261F5" w:rsidRDefault="007261F5" w:rsidP="00246883">
      <w:pPr>
        <w:jc w:val="both"/>
      </w:pPr>
      <w:r>
        <w:t>B: Canon Powershot G15, F/2, 1/25 sec., ISO 800, WB underwater automatic</w:t>
      </w:r>
      <w:r w:rsidR="00B07A1E">
        <w:t xml:space="preserve">; </w:t>
      </w:r>
      <w:bookmarkStart w:id="0" w:name="_Hlk153976982"/>
      <w:r w:rsidR="00B07A1E">
        <w:t>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>light source</w:t>
      </w:r>
    </w:p>
    <w:bookmarkEnd w:id="0"/>
    <w:p w14:paraId="3C278E72" w14:textId="2CE54B85" w:rsidR="00971CA2" w:rsidRDefault="00971CA2" w:rsidP="00246883">
      <w:pPr>
        <w:jc w:val="both"/>
      </w:pPr>
      <w:r>
        <w:t xml:space="preserve">C: </w:t>
      </w:r>
      <w:r w:rsidR="00FE3D39">
        <w:t>Canon Powershor G 15, F/2, 1/500 sec., ISO 12800, WB underwater automatic</w:t>
      </w:r>
      <w:r w:rsidR="00B07A1E">
        <w:t>;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57B09C07" w14:textId="42360186" w:rsidR="007261F5" w:rsidRPr="00FE3D39" w:rsidRDefault="007261F5" w:rsidP="00246883">
      <w:pPr>
        <w:jc w:val="both"/>
      </w:pPr>
      <w:r w:rsidRPr="00FE3D39">
        <w:t xml:space="preserve">D: Sony </w:t>
      </w:r>
      <w:r>
        <w:rPr>
          <w:rFonts w:cstheme="minorHAnsi"/>
        </w:rPr>
        <w:t>α</w:t>
      </w:r>
      <w:r w:rsidRPr="00FE3D39">
        <w:t xml:space="preserve"> 6000, F/3.5, 1/125 sec., ISO 3200, WB underwater automatic</w:t>
      </w:r>
      <w:r w:rsidR="00B07A1E">
        <w:t xml:space="preserve">; </w:t>
      </w:r>
      <w:r w:rsidR="00B07A1E" w:rsidRPr="00B07A1E">
        <w:t xml:space="preserve">light source: Sola light </w:t>
      </w:r>
    </w:p>
    <w:p w14:paraId="5F53F0F6" w14:textId="51C8B6F2" w:rsidR="007261F5" w:rsidRDefault="007261F5" w:rsidP="00246883">
      <w:pPr>
        <w:jc w:val="both"/>
      </w:pPr>
    </w:p>
    <w:p w14:paraId="62C21445" w14:textId="7C7BA76E" w:rsidR="00FE3D39" w:rsidRDefault="00FE3D39" w:rsidP="00246883">
      <w:pPr>
        <w:jc w:val="both"/>
      </w:pPr>
      <w:r>
        <w:t xml:space="preserve">Figure </w:t>
      </w:r>
      <w:r w:rsidR="00817CD5">
        <w:t>3</w:t>
      </w:r>
      <w:r>
        <w:t>:</w:t>
      </w:r>
    </w:p>
    <w:p w14:paraId="1C39322B" w14:textId="184FA33C" w:rsidR="00FE3D39" w:rsidRDefault="00FE3D39" w:rsidP="00246883">
      <w:pPr>
        <w:jc w:val="both"/>
      </w:pPr>
      <w:r>
        <w:t xml:space="preserve">A: Canon Powershot G15, F/1.8, 1/30 sec., ISO 320, </w:t>
      </w:r>
      <w:r w:rsidRPr="00FE3D39">
        <w:t>WB underwater automatic</w:t>
      </w:r>
      <w:r w:rsidR="00B07A1E">
        <w:t>,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13895D41" w14:textId="38BBD10D" w:rsidR="00FE3D39" w:rsidRDefault="00FE3D39" w:rsidP="00246883">
      <w:pPr>
        <w:jc w:val="both"/>
      </w:pPr>
      <w:r>
        <w:t xml:space="preserve">B: </w:t>
      </w:r>
      <w:r w:rsidR="007069B9">
        <w:t xml:space="preserve">Canon Powershot G15, F/1.8, 1/30 sec., ISO 400, </w:t>
      </w:r>
      <w:r w:rsidR="007069B9" w:rsidRPr="00FE3D39">
        <w:t>WB underwater automatic</w:t>
      </w:r>
      <w:r w:rsidR="00B07A1E">
        <w:t>,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02AF91E7" w14:textId="53EA17D0" w:rsidR="007069B9" w:rsidRDefault="007069B9" w:rsidP="00246883">
      <w:pPr>
        <w:jc w:val="both"/>
      </w:pPr>
      <w:r>
        <w:t xml:space="preserve">C: Canon Powershot G15, F/2.8, 1/60 sec., ISO 640, </w:t>
      </w:r>
      <w:r w:rsidRPr="00FE3D39">
        <w:t>WB underwater automatic</w:t>
      </w:r>
      <w:r w:rsidR="00B07A1E">
        <w:t xml:space="preserve">; light source: </w:t>
      </w:r>
      <w:r w:rsidR="00B07A1E" w:rsidRPr="00B07A1E">
        <w:t>Ex-Inon</w:t>
      </w:r>
      <w:r w:rsidR="00B07A1E">
        <w:t xml:space="preserve"> Flashlight</w:t>
      </w:r>
    </w:p>
    <w:p w14:paraId="7E767747" w14:textId="37487BA4" w:rsidR="007069B9" w:rsidRDefault="007069B9" w:rsidP="00246883">
      <w:pPr>
        <w:jc w:val="both"/>
      </w:pPr>
      <w:r>
        <w:t xml:space="preserve">D: Canon Powershot G15, F/2.5, 1/25 sec., ISO 800, </w:t>
      </w:r>
      <w:r w:rsidRPr="00FE3D39">
        <w:t>WB underwater automatic</w:t>
      </w:r>
      <w:r w:rsidR="00B07A1E">
        <w:t>,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06911302" w14:textId="738EFEFC" w:rsidR="007069B9" w:rsidRDefault="007069B9" w:rsidP="00246883">
      <w:pPr>
        <w:jc w:val="both"/>
      </w:pPr>
      <w:r>
        <w:t xml:space="preserve">E: Canon Powershot G15, F/3.5, 1/160 sec., ISO 500, </w:t>
      </w:r>
      <w:r w:rsidRPr="00FE3D39">
        <w:t>WB underwater automatic</w:t>
      </w:r>
      <w:r w:rsidR="00B07A1E">
        <w:t>,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2681DE39" w14:textId="3504CB2C" w:rsidR="007069B9" w:rsidRDefault="007069B9" w:rsidP="00246883">
      <w:pPr>
        <w:jc w:val="both"/>
      </w:pPr>
      <w:r>
        <w:t>F:</w:t>
      </w:r>
      <w:r w:rsidRPr="007069B9">
        <w:t xml:space="preserve"> </w:t>
      </w:r>
      <w:r>
        <w:t xml:space="preserve">Canon Powershot G15, F/1.8, 1/20 sec., ISO 1250, </w:t>
      </w:r>
      <w:r w:rsidRPr="00FE3D39">
        <w:t>WB underwater automatic</w:t>
      </w:r>
      <w:r w:rsidR="00B07A1E">
        <w:t xml:space="preserve">; light source: </w:t>
      </w:r>
      <w:r w:rsidR="00B07A1E" w:rsidRPr="00B07A1E">
        <w:t>Ex-Inon</w:t>
      </w:r>
      <w:r w:rsidR="00B07A1E">
        <w:t xml:space="preserve"> Flashlight</w:t>
      </w:r>
    </w:p>
    <w:p w14:paraId="60946EBA" w14:textId="77777777" w:rsidR="007069B9" w:rsidRDefault="007069B9" w:rsidP="00246883">
      <w:pPr>
        <w:jc w:val="both"/>
      </w:pPr>
    </w:p>
    <w:p w14:paraId="2690F859" w14:textId="74955362" w:rsidR="007069B9" w:rsidRDefault="007069B9" w:rsidP="00246883">
      <w:pPr>
        <w:jc w:val="both"/>
      </w:pPr>
      <w:r>
        <w:t xml:space="preserve">Figure </w:t>
      </w:r>
      <w:r w:rsidR="00817CD5">
        <w:t>4</w:t>
      </w:r>
      <w:r>
        <w:t xml:space="preserve">: </w:t>
      </w:r>
    </w:p>
    <w:p w14:paraId="0459D011" w14:textId="1E994406" w:rsidR="007069B9" w:rsidRDefault="007069B9" w:rsidP="00246883">
      <w:pPr>
        <w:jc w:val="both"/>
      </w:pPr>
      <w:r>
        <w:t xml:space="preserve">A: Canon Powershot G15, F/1.8, 1/100 sec., ISO 400, </w:t>
      </w:r>
      <w:r w:rsidRPr="00FE3D39">
        <w:t>WB automatic</w:t>
      </w:r>
    </w:p>
    <w:p w14:paraId="7BE15778" w14:textId="1992FEDF" w:rsidR="007069B9" w:rsidRDefault="007069B9" w:rsidP="00246883">
      <w:pPr>
        <w:jc w:val="both"/>
      </w:pPr>
      <w:r>
        <w:t xml:space="preserve">B: Screenshot of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</w:t>
      </w:r>
      <w:r>
        <w:t xml:space="preserve"> Video, </w:t>
      </w:r>
      <w:r w:rsidRPr="00FE3D39">
        <w:t>WB underwater automatic</w:t>
      </w:r>
      <w:r w:rsidR="00B07A1E">
        <w:t>;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7E3D1B64" w14:textId="44C8615E" w:rsidR="007069B9" w:rsidRDefault="007069B9" w:rsidP="00246883">
      <w:pPr>
        <w:jc w:val="both"/>
      </w:pPr>
      <w:r>
        <w:t xml:space="preserve">C: Canon Powershot G15, F/1.8, 1/15 sec., ISO 1600, </w:t>
      </w:r>
      <w:r w:rsidRPr="00FE3D39">
        <w:t>WB automatic</w:t>
      </w:r>
    </w:p>
    <w:p w14:paraId="46327761" w14:textId="1EFAE0E9" w:rsidR="007069B9" w:rsidRDefault="007069B9" w:rsidP="00246883">
      <w:pPr>
        <w:jc w:val="both"/>
      </w:pPr>
      <w:r>
        <w:t xml:space="preserve">D: </w:t>
      </w:r>
      <w:r w:rsidR="00AD1B26" w:rsidRPr="00FE3D39">
        <w:t xml:space="preserve">Sony </w:t>
      </w:r>
      <w:r w:rsidR="00AD1B26">
        <w:rPr>
          <w:rFonts w:cstheme="minorHAnsi"/>
        </w:rPr>
        <w:t>α</w:t>
      </w:r>
      <w:r w:rsidR="00AD1B26" w:rsidRPr="00FE3D39">
        <w:t xml:space="preserve"> 6000, F/3.5, 1/</w:t>
      </w:r>
      <w:r w:rsidR="00AD1B26">
        <w:t>20</w:t>
      </w:r>
      <w:r w:rsidR="00AD1B26" w:rsidRPr="00FE3D39">
        <w:t xml:space="preserve"> sec., ISO 3200, WB underwater automatic</w:t>
      </w:r>
      <w:r w:rsidR="00B07A1E">
        <w:t>;</w:t>
      </w:r>
      <w:r w:rsidR="00B07A1E" w:rsidRPr="00B07A1E">
        <w:t xml:space="preserve"> </w:t>
      </w:r>
      <w:r w:rsidR="00B07A1E">
        <w:t>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7223CCD0" w14:textId="4FD9094D" w:rsidR="00AD1B26" w:rsidRDefault="00AD1B26" w:rsidP="00246883">
      <w:pPr>
        <w:jc w:val="both"/>
      </w:pPr>
      <w:r>
        <w:t xml:space="preserve">E: Canon Powershot G15, F/2.2, 1/50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B07A1E">
        <w:t>;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361D6C04" w14:textId="50566F5B" w:rsidR="00AD1B26" w:rsidRDefault="00AD1B26" w:rsidP="00246883">
      <w:pPr>
        <w:jc w:val="both"/>
      </w:pPr>
      <w:r>
        <w:t xml:space="preserve">F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3.5, 1/</w:t>
      </w:r>
      <w:r>
        <w:t>40</w:t>
      </w:r>
      <w:r w:rsidRPr="00FE3D39">
        <w:t xml:space="preserve"> sec., ISO 3200, WB underwater automatic</w:t>
      </w:r>
      <w:r w:rsidR="00B07A1E">
        <w:t>;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3016BE3A" w14:textId="54469D46" w:rsidR="00AD1B26" w:rsidRDefault="00AD1B26" w:rsidP="00246883">
      <w:pPr>
        <w:jc w:val="both"/>
      </w:pPr>
      <w:r>
        <w:t xml:space="preserve">G: Canon Powershot G15, F/2.8, 1/30 sec., ISO 8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B07A1E">
        <w:t>; light source:</w:t>
      </w:r>
      <w:r w:rsidR="00B07A1E" w:rsidRPr="00B07A1E">
        <w:t xml:space="preserve"> Sola</w:t>
      </w:r>
      <w:r w:rsidR="00B07A1E">
        <w:t xml:space="preserve"> </w:t>
      </w:r>
      <w:r w:rsidR="00B07A1E" w:rsidRPr="00B07A1E">
        <w:t xml:space="preserve">light </w:t>
      </w:r>
    </w:p>
    <w:p w14:paraId="7F00D29D" w14:textId="617B184D" w:rsidR="00B07A1E" w:rsidRDefault="00AD1B26" w:rsidP="00246883">
      <w:pPr>
        <w:jc w:val="both"/>
      </w:pPr>
      <w:r>
        <w:lastRenderedPageBreak/>
        <w:t xml:space="preserve">H: Canon Powershot G15, F/2.5, 1/60 sec., ISO 64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B07A1E">
        <w:t xml:space="preserve">; </w:t>
      </w:r>
      <w:r w:rsidR="001E465A">
        <w:t>light source:</w:t>
      </w:r>
      <w:r w:rsidR="001E465A" w:rsidRPr="00B07A1E">
        <w:t xml:space="preserve"> </w:t>
      </w:r>
      <w:r w:rsidR="00B07A1E" w:rsidRPr="00B07A1E">
        <w:t>Ex-Inon</w:t>
      </w:r>
      <w:r w:rsidR="00B07A1E">
        <w:t xml:space="preserve"> Flashlight</w:t>
      </w:r>
    </w:p>
    <w:p w14:paraId="4A3BC790" w14:textId="77777777" w:rsidR="00AD1B26" w:rsidRDefault="00AD1B26" w:rsidP="00246883">
      <w:pPr>
        <w:jc w:val="both"/>
      </w:pPr>
    </w:p>
    <w:p w14:paraId="79DF1B03" w14:textId="1EF2D125" w:rsidR="00AD1B26" w:rsidRDefault="00AD1B26" w:rsidP="00246883">
      <w:pPr>
        <w:jc w:val="both"/>
      </w:pPr>
      <w:r>
        <w:t xml:space="preserve">Figure </w:t>
      </w:r>
      <w:r w:rsidR="00817CD5">
        <w:t>5</w:t>
      </w:r>
      <w:r>
        <w:t>:</w:t>
      </w:r>
    </w:p>
    <w:p w14:paraId="3309C488" w14:textId="28CA1C32" w:rsidR="00AD1B26" w:rsidRDefault="00AD1B26" w:rsidP="00246883">
      <w:pPr>
        <w:jc w:val="both"/>
      </w:pPr>
      <w:r>
        <w:t xml:space="preserve">A: Canon Powershot G15, F/2.2, 1/60 sec., ISO 160, </w:t>
      </w:r>
      <w:r w:rsidRPr="00FE3D39">
        <w:t xml:space="preserve">WB </w:t>
      </w:r>
      <w:r>
        <w:t xml:space="preserve">underwater </w:t>
      </w:r>
      <w:r w:rsidRPr="00FE3D39">
        <w:t>automatic</w:t>
      </w:r>
    </w:p>
    <w:p w14:paraId="3C7B084F" w14:textId="3976ECC6" w:rsidR="00AD1B26" w:rsidRDefault="00AD1B26" w:rsidP="00246883">
      <w:pPr>
        <w:jc w:val="both"/>
      </w:pPr>
      <w:r>
        <w:t xml:space="preserve">B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</w:t>
      </w:r>
      <w:r>
        <w:t>7.1</w:t>
      </w:r>
      <w:r w:rsidRPr="00FE3D39">
        <w:t>, 1/</w:t>
      </w:r>
      <w:r>
        <w:t>60</w:t>
      </w:r>
      <w:r w:rsidRPr="00FE3D39">
        <w:t xml:space="preserve"> sec., ISO </w:t>
      </w:r>
      <w:r>
        <w:t>16</w:t>
      </w:r>
      <w:r w:rsidRPr="00FE3D39">
        <w:t>00, WB 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6E9A43FF" w14:textId="77777777" w:rsidR="001E465A" w:rsidRDefault="001E465A" w:rsidP="00246883">
      <w:pPr>
        <w:jc w:val="both"/>
      </w:pPr>
    </w:p>
    <w:p w14:paraId="5A031FF6" w14:textId="27AF7442" w:rsidR="00842444" w:rsidRDefault="00842444" w:rsidP="00246883">
      <w:pPr>
        <w:jc w:val="both"/>
      </w:pPr>
      <w:r>
        <w:t xml:space="preserve">Figure </w:t>
      </w:r>
      <w:r w:rsidR="00817CD5">
        <w:t>6</w:t>
      </w:r>
      <w:r>
        <w:t>:</w:t>
      </w:r>
    </w:p>
    <w:p w14:paraId="36A18D69" w14:textId="025DBF28" w:rsidR="00842444" w:rsidRDefault="00842444" w:rsidP="00246883">
      <w:pPr>
        <w:jc w:val="both"/>
      </w:pPr>
      <w:r>
        <w:t>A:</w:t>
      </w:r>
      <w:r w:rsidRPr="00842444">
        <w:t xml:space="preserve"> </w:t>
      </w:r>
      <w:r>
        <w:t xml:space="preserve">Canon Powershot G15, F/2.8, 1/60 sec., ISO 64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Ex-Inon</w:t>
      </w:r>
      <w:r w:rsidR="001E465A">
        <w:t xml:space="preserve"> Flashlight</w:t>
      </w:r>
    </w:p>
    <w:p w14:paraId="4A241D57" w14:textId="2F2F8DFE" w:rsidR="00842444" w:rsidRDefault="00842444" w:rsidP="00246883">
      <w:pPr>
        <w:jc w:val="both"/>
      </w:pPr>
      <w:r>
        <w:t>B:</w:t>
      </w:r>
      <w:r w:rsidRPr="00842444">
        <w:t xml:space="preserve"> </w:t>
      </w:r>
      <w:r>
        <w:t xml:space="preserve">Canon Powershot G15, F/6.5, 1/80 sec., ISO 32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5150430B" w14:textId="4A83B2B3" w:rsidR="001E465A" w:rsidRDefault="00842444" w:rsidP="00246883">
      <w:pPr>
        <w:jc w:val="both"/>
      </w:pPr>
      <w:r>
        <w:t>C:</w:t>
      </w:r>
      <w:r w:rsidRPr="00842444">
        <w:t xml:space="preserve"> </w:t>
      </w:r>
      <w:r>
        <w:t xml:space="preserve">Canon Powershot G15, F/2.5, 1/100 sec., ISO 5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 Blue Star light</w:t>
      </w:r>
    </w:p>
    <w:p w14:paraId="7EED871D" w14:textId="4949EE87" w:rsidR="00842444" w:rsidRDefault="00842444" w:rsidP="00246883">
      <w:pPr>
        <w:jc w:val="both"/>
      </w:pPr>
      <w:r>
        <w:t xml:space="preserve">D: Canon Powershot G15, F/2.8, 1/8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 Blue Star</w:t>
      </w:r>
    </w:p>
    <w:p w14:paraId="4B21BDA5" w14:textId="77777777" w:rsidR="00D104A3" w:rsidRDefault="00D104A3" w:rsidP="00246883">
      <w:pPr>
        <w:jc w:val="both"/>
      </w:pPr>
    </w:p>
    <w:p w14:paraId="7C415C64" w14:textId="0D509E37" w:rsidR="00842444" w:rsidRDefault="00D104A3" w:rsidP="00246883">
      <w:pPr>
        <w:jc w:val="both"/>
      </w:pPr>
      <w:r>
        <w:t xml:space="preserve">Figure </w:t>
      </w:r>
      <w:r w:rsidR="00817CD5">
        <w:t>7</w:t>
      </w:r>
      <w:r>
        <w:t>:</w:t>
      </w:r>
    </w:p>
    <w:p w14:paraId="503EFD0F" w14:textId="5F3A910B" w:rsidR="00D104A3" w:rsidRDefault="00D104A3" w:rsidP="00246883">
      <w:pPr>
        <w:jc w:val="both"/>
      </w:pPr>
      <w:r>
        <w:t xml:space="preserve">A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3.5, 1/</w:t>
      </w:r>
      <w:r>
        <w:t>80</w:t>
      </w:r>
      <w:r w:rsidRPr="00FE3D39">
        <w:t xml:space="preserve"> sec., ISO 3200, WB underwater automatic</w:t>
      </w:r>
      <w:r w:rsidR="001E465A">
        <w:t>; light source: Blue Star light</w:t>
      </w:r>
    </w:p>
    <w:p w14:paraId="6EBAFD0F" w14:textId="03B92EC5" w:rsidR="00D104A3" w:rsidRDefault="00D104A3" w:rsidP="00246883">
      <w:pPr>
        <w:jc w:val="both"/>
      </w:pPr>
      <w:r>
        <w:t xml:space="preserve">B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3.5, 1/</w:t>
      </w:r>
      <w:r>
        <w:t>160</w:t>
      </w:r>
      <w:r w:rsidRPr="00FE3D39">
        <w:t xml:space="preserve"> sec., ISO 3200, WB underwater 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168B1805" w14:textId="2324E755" w:rsidR="00D104A3" w:rsidRDefault="00D104A3" w:rsidP="00246883">
      <w:pPr>
        <w:jc w:val="both"/>
      </w:pPr>
      <w:r>
        <w:t xml:space="preserve">C: Canon Powershot G15, F/1.8, 1/20 sec., ISO 125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434BDC36" w14:textId="48EE4D8B" w:rsidR="00D104A3" w:rsidRDefault="00D104A3" w:rsidP="00246883">
      <w:pPr>
        <w:jc w:val="both"/>
      </w:pPr>
      <w:r>
        <w:t xml:space="preserve">D: Canon Powershot G15, F/1.8, 1/8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3CA6CF24" w14:textId="3E3504B0" w:rsidR="00D104A3" w:rsidRDefault="00D104A3" w:rsidP="00246883">
      <w:pPr>
        <w:jc w:val="both"/>
      </w:pPr>
      <w:r>
        <w:t xml:space="preserve">E: Canon Powershot G15, F/2, 1/8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66655BBD" w14:textId="5786CA65" w:rsidR="00D104A3" w:rsidRDefault="00D104A3" w:rsidP="00246883">
      <w:pPr>
        <w:jc w:val="both"/>
      </w:pPr>
      <w:r>
        <w:t xml:space="preserve">F: Canon Powershot G15, F/2.8, 1/160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597D3C52" w14:textId="4749BB64" w:rsidR="00D104A3" w:rsidRDefault="00D104A3" w:rsidP="00246883">
      <w:pPr>
        <w:jc w:val="both"/>
      </w:pPr>
      <w:r>
        <w:t xml:space="preserve">G: Canon Powershot G15, F/3.5, 1/25 sec., ISO 32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34800DC0" w14:textId="393E700F" w:rsidR="00D104A3" w:rsidRDefault="00D104A3" w:rsidP="00246883">
      <w:pPr>
        <w:jc w:val="both"/>
      </w:pPr>
      <w:r>
        <w:t xml:space="preserve">H: Canon Powershot G15, F/2.2, 1/60 sec., ISO 64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Ex-Inon</w:t>
      </w:r>
      <w:r w:rsidR="001E465A">
        <w:t xml:space="preserve"> Flashlight</w:t>
      </w:r>
    </w:p>
    <w:p w14:paraId="072940BF" w14:textId="77777777" w:rsidR="00D104A3" w:rsidRDefault="00D104A3" w:rsidP="00246883">
      <w:pPr>
        <w:jc w:val="both"/>
      </w:pPr>
    </w:p>
    <w:p w14:paraId="15F16227" w14:textId="6BD32E3F" w:rsidR="00AD1B26" w:rsidRDefault="00D104A3" w:rsidP="00246883">
      <w:pPr>
        <w:jc w:val="both"/>
      </w:pPr>
      <w:r>
        <w:t xml:space="preserve">Figure </w:t>
      </w:r>
      <w:r w:rsidR="00817CD5">
        <w:t>8</w:t>
      </w:r>
      <w:r>
        <w:t xml:space="preserve">: </w:t>
      </w:r>
    </w:p>
    <w:p w14:paraId="725882D0" w14:textId="16F9710F" w:rsidR="00D104A3" w:rsidRDefault="00D104A3" w:rsidP="00246883">
      <w:pPr>
        <w:jc w:val="both"/>
      </w:pPr>
      <w:r>
        <w:t xml:space="preserve">A: Canon Powershot G15, F/2.2, 1/8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2D4BEC75" w14:textId="1BE001AE" w:rsidR="00D104A3" w:rsidRDefault="00D104A3" w:rsidP="00246883">
      <w:pPr>
        <w:jc w:val="both"/>
      </w:pPr>
      <w:r>
        <w:t xml:space="preserve">B: Canon Powershot G15, F/2.2, 1/10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</w:t>
      </w:r>
      <w:r w:rsidR="001E465A">
        <w:t>Blue Star light</w:t>
      </w:r>
    </w:p>
    <w:p w14:paraId="41A1754D" w14:textId="59F468FD" w:rsidR="00D104A3" w:rsidRDefault="00D104A3" w:rsidP="00246883">
      <w:pPr>
        <w:jc w:val="both"/>
      </w:pPr>
      <w:r>
        <w:t xml:space="preserve">C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3.5, 1/</w:t>
      </w:r>
      <w:r>
        <w:t>100</w:t>
      </w:r>
      <w:r w:rsidRPr="00FE3D39">
        <w:t xml:space="preserve"> sec., ISO 3200, WB underwater 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698B714E" w14:textId="1B03159C" w:rsidR="00D104A3" w:rsidRDefault="00D104A3" w:rsidP="00246883">
      <w:pPr>
        <w:jc w:val="both"/>
      </w:pPr>
      <w:r>
        <w:t xml:space="preserve">D: Canon Powershot G15, F/2.2, 1/40 sec., ISO 8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231788B2" w14:textId="672D2CB9" w:rsidR="00D104A3" w:rsidRDefault="00D104A3" w:rsidP="00246883">
      <w:pPr>
        <w:jc w:val="both"/>
      </w:pPr>
      <w:r>
        <w:t xml:space="preserve">E: Canon Powershot G15, F/2.8, 1/60 sec., ISO 64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24DAA2C1" w14:textId="2EDE34C8" w:rsidR="00D104A3" w:rsidRDefault="00D104A3" w:rsidP="00246883">
      <w:pPr>
        <w:jc w:val="both"/>
      </w:pPr>
      <w:r>
        <w:lastRenderedPageBreak/>
        <w:t xml:space="preserve">F: Canon Powershot G15, F/2.2, 1/20 sec., ISO 10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75B2C5FA" w14:textId="77777777" w:rsidR="001E465A" w:rsidRDefault="001E465A" w:rsidP="00246883">
      <w:pPr>
        <w:jc w:val="both"/>
      </w:pPr>
    </w:p>
    <w:p w14:paraId="2C1107F5" w14:textId="4180C207" w:rsidR="00D104A3" w:rsidRDefault="00D104A3" w:rsidP="00246883">
      <w:pPr>
        <w:jc w:val="both"/>
      </w:pPr>
      <w:r>
        <w:t xml:space="preserve">Figure </w:t>
      </w:r>
      <w:r w:rsidR="00817CD5">
        <w:t>10</w:t>
      </w:r>
      <w:r>
        <w:t>:</w:t>
      </w:r>
    </w:p>
    <w:p w14:paraId="44D21000" w14:textId="4937517F" w:rsidR="00D104A3" w:rsidRDefault="00D104A3" w:rsidP="00246883">
      <w:pPr>
        <w:jc w:val="both"/>
      </w:pPr>
      <w:r>
        <w:t xml:space="preserve">A: Canon Powershot G15, F/1.8, 1/30 sec., ISO 160, </w:t>
      </w:r>
      <w:r w:rsidRPr="00FE3D39">
        <w:t>WB automatic</w:t>
      </w:r>
    </w:p>
    <w:p w14:paraId="7614BFB6" w14:textId="21A3FDEA" w:rsidR="00D104A3" w:rsidRDefault="00D104A3" w:rsidP="00246883">
      <w:pPr>
        <w:jc w:val="both"/>
      </w:pPr>
      <w:r>
        <w:t xml:space="preserve">B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3.5, 1/</w:t>
      </w:r>
      <w:r>
        <w:t>100</w:t>
      </w:r>
      <w:r w:rsidRPr="00FE3D39">
        <w:t xml:space="preserve"> sec., ISO 3200, WB underwater automatic</w:t>
      </w:r>
      <w:r w:rsidR="001E465A">
        <w:t>; light source:</w:t>
      </w:r>
      <w:r w:rsidR="001E465A" w:rsidRPr="00B07A1E">
        <w:t xml:space="preserve"> Sola</w:t>
      </w:r>
      <w:r w:rsidR="001E465A">
        <w:t xml:space="preserve"> </w:t>
      </w:r>
      <w:r w:rsidR="001E465A" w:rsidRPr="00B07A1E">
        <w:t>light</w:t>
      </w:r>
    </w:p>
    <w:p w14:paraId="365BDCCA" w14:textId="4C8E33BC" w:rsidR="00D104A3" w:rsidRDefault="00D104A3" w:rsidP="00246883">
      <w:pPr>
        <w:jc w:val="both"/>
      </w:pPr>
      <w:r>
        <w:t xml:space="preserve">C: Canon Powershot G15, F/2.8, 1/200 sec., ISO 320, </w:t>
      </w:r>
      <w:r w:rsidRPr="00FE3D39">
        <w:t>WB automatic</w:t>
      </w:r>
    </w:p>
    <w:p w14:paraId="357C29EF" w14:textId="533BB58B" w:rsidR="001E465A" w:rsidRDefault="00D104A3" w:rsidP="00246883">
      <w:pPr>
        <w:jc w:val="both"/>
      </w:pPr>
      <w:r>
        <w:t xml:space="preserve">D: Canon Powershot G15, F/2, 1/20 sec., ISO 8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1E465A">
        <w:t>; light source:</w:t>
      </w:r>
      <w:r w:rsidR="001E465A" w:rsidRPr="00B07A1E">
        <w:t xml:space="preserve"> </w:t>
      </w:r>
      <w:r w:rsidR="001E465A">
        <w:t xml:space="preserve">Blue star </w:t>
      </w:r>
      <w:r w:rsidR="001E465A" w:rsidRPr="00B07A1E">
        <w:t>light</w:t>
      </w:r>
    </w:p>
    <w:p w14:paraId="34106A8D" w14:textId="7761755C" w:rsidR="00D104A3" w:rsidRDefault="00D104A3" w:rsidP="00246883">
      <w:pPr>
        <w:jc w:val="both"/>
      </w:pPr>
    </w:p>
    <w:p w14:paraId="377DE433" w14:textId="72A29D67" w:rsidR="00D104A3" w:rsidRDefault="00D104A3" w:rsidP="00246883">
      <w:pPr>
        <w:jc w:val="both"/>
      </w:pPr>
    </w:p>
    <w:p w14:paraId="6E94068E" w14:textId="39343192" w:rsidR="00D104A3" w:rsidRDefault="00D104A3" w:rsidP="00246883">
      <w:pPr>
        <w:jc w:val="both"/>
      </w:pPr>
      <w:r>
        <w:t>Figure 1</w:t>
      </w:r>
      <w:r w:rsidR="00817CD5">
        <w:t>1</w:t>
      </w:r>
      <w:r>
        <w:t xml:space="preserve">: </w:t>
      </w:r>
    </w:p>
    <w:p w14:paraId="6C351E79" w14:textId="5AAEF2E6" w:rsidR="00D104A3" w:rsidRDefault="00D104A3" w:rsidP="00246883">
      <w:pPr>
        <w:jc w:val="both"/>
      </w:pPr>
      <w:r>
        <w:t>A:</w:t>
      </w:r>
      <w:r w:rsidRPr="00D104A3">
        <w:t xml:space="preserve">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3.5, 1/</w:t>
      </w:r>
      <w:r w:rsidR="0083318E">
        <w:t>5</w:t>
      </w:r>
      <w:r>
        <w:t>0</w:t>
      </w:r>
      <w:r w:rsidRPr="00FE3D39">
        <w:t xml:space="preserve"> sec., ISO 3200, WB underwater 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116A3AE9" w14:textId="03DB1AF5" w:rsidR="00D104A3" w:rsidRDefault="00D104A3" w:rsidP="00246883">
      <w:pPr>
        <w:jc w:val="both"/>
      </w:pPr>
      <w:r>
        <w:t>B:</w:t>
      </w:r>
      <w:r w:rsidR="0083318E" w:rsidRPr="0083318E">
        <w:t xml:space="preserve"> </w:t>
      </w:r>
      <w:r w:rsidR="0083318E" w:rsidRPr="00FE3D39">
        <w:t xml:space="preserve">Sony </w:t>
      </w:r>
      <w:r w:rsidR="0083318E">
        <w:rPr>
          <w:rFonts w:cstheme="minorHAnsi"/>
        </w:rPr>
        <w:t>α</w:t>
      </w:r>
      <w:r w:rsidR="0083318E" w:rsidRPr="00FE3D39">
        <w:t xml:space="preserve"> 6000, F/3.5, 1/</w:t>
      </w:r>
      <w:r w:rsidR="0083318E">
        <w:t>40</w:t>
      </w:r>
      <w:r w:rsidR="0083318E" w:rsidRPr="00FE3D39">
        <w:t xml:space="preserve"> sec., ISO 3200, WB underwater 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6C7951C1" w14:textId="7087E94E" w:rsidR="00D104A3" w:rsidRDefault="00D104A3" w:rsidP="00246883">
      <w:pPr>
        <w:jc w:val="both"/>
      </w:pPr>
      <w:r>
        <w:t xml:space="preserve">C: </w:t>
      </w:r>
      <w:r w:rsidR="0083318E">
        <w:t xml:space="preserve">Screenshot of </w:t>
      </w:r>
      <w:r w:rsidR="0083318E" w:rsidRPr="00FE3D39">
        <w:t xml:space="preserve">Sony </w:t>
      </w:r>
      <w:r w:rsidR="0083318E">
        <w:rPr>
          <w:rFonts w:cstheme="minorHAnsi"/>
        </w:rPr>
        <w:t>α</w:t>
      </w:r>
      <w:r w:rsidR="0083318E" w:rsidRPr="00FE3D39">
        <w:t xml:space="preserve"> 6000</w:t>
      </w:r>
      <w:r w:rsidR="0083318E">
        <w:t xml:space="preserve"> Video, </w:t>
      </w:r>
      <w:r w:rsidR="0083318E" w:rsidRPr="00FE3D39">
        <w:t>WB underwater 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54B7DCDF" w14:textId="08D21195" w:rsidR="00D104A3" w:rsidRDefault="00D104A3" w:rsidP="00246883">
      <w:pPr>
        <w:jc w:val="both"/>
      </w:pPr>
      <w:r>
        <w:t xml:space="preserve">D: </w:t>
      </w:r>
      <w:r w:rsidR="0083318E" w:rsidRPr="00FE3D39">
        <w:t xml:space="preserve">Sony </w:t>
      </w:r>
      <w:r w:rsidR="0083318E">
        <w:rPr>
          <w:rFonts w:cstheme="minorHAnsi"/>
        </w:rPr>
        <w:t>α</w:t>
      </w:r>
      <w:r w:rsidR="0083318E" w:rsidRPr="00FE3D39">
        <w:t xml:space="preserve"> 6000, F/3.5, 1/</w:t>
      </w:r>
      <w:r w:rsidR="0083318E">
        <w:t>80</w:t>
      </w:r>
      <w:r w:rsidR="0083318E" w:rsidRPr="00FE3D39">
        <w:t xml:space="preserve"> sec., ISO 3200, WB underwater 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78690FF2" w14:textId="404511E8" w:rsidR="00D104A3" w:rsidRPr="00F81613" w:rsidRDefault="00D104A3" w:rsidP="00246883">
      <w:pPr>
        <w:jc w:val="both"/>
      </w:pPr>
      <w:r w:rsidRPr="00F81613">
        <w:t xml:space="preserve">E: </w:t>
      </w:r>
      <w:r w:rsidR="0083318E" w:rsidRPr="00F81613">
        <w:t xml:space="preserve">Sony </w:t>
      </w:r>
      <w:r w:rsidR="0083318E">
        <w:rPr>
          <w:rFonts w:cstheme="minorHAnsi"/>
        </w:rPr>
        <w:t>α</w:t>
      </w:r>
      <w:r w:rsidR="0083318E" w:rsidRPr="00F81613">
        <w:t xml:space="preserve"> 6000, F/3.5, 1/80 sec., ISO 3200, WB underwater automatic</w:t>
      </w:r>
      <w:r w:rsidR="00F81613" w:rsidRPr="00F81613">
        <w:t xml:space="preserve">; </w:t>
      </w:r>
      <w:r w:rsidR="00F81613">
        <w:t>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0F47CF61" w14:textId="47876EC1" w:rsidR="00D104A3" w:rsidRDefault="00D104A3" w:rsidP="00246883">
      <w:pPr>
        <w:jc w:val="both"/>
      </w:pPr>
      <w:r>
        <w:t xml:space="preserve">F: </w:t>
      </w:r>
      <w:r w:rsidR="0083318E" w:rsidRPr="00FE3D39">
        <w:t xml:space="preserve">Sony </w:t>
      </w:r>
      <w:r w:rsidR="0083318E">
        <w:rPr>
          <w:rFonts w:cstheme="minorHAnsi"/>
        </w:rPr>
        <w:t>α</w:t>
      </w:r>
      <w:r w:rsidR="0083318E" w:rsidRPr="00FE3D39">
        <w:t xml:space="preserve"> 6000, F/3.5, 1/</w:t>
      </w:r>
      <w:r w:rsidR="0083318E">
        <w:t>80</w:t>
      </w:r>
      <w:r w:rsidR="0083318E" w:rsidRPr="00FE3D39">
        <w:t xml:space="preserve"> sec., ISO 3200, WB underwater automatic</w:t>
      </w:r>
      <w:r w:rsidR="00F81613">
        <w:t>;</w:t>
      </w:r>
      <w:r w:rsidR="00F81613" w:rsidRPr="00F81613">
        <w:t xml:space="preserve"> </w:t>
      </w:r>
      <w:r w:rsidR="00F81613">
        <w:t>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2C5FF4D4" w14:textId="77777777" w:rsidR="0083318E" w:rsidRDefault="0083318E" w:rsidP="00246883">
      <w:pPr>
        <w:jc w:val="both"/>
      </w:pPr>
    </w:p>
    <w:p w14:paraId="23B9696D" w14:textId="1CD233F8" w:rsidR="0083318E" w:rsidRDefault="0083318E" w:rsidP="00246883">
      <w:pPr>
        <w:jc w:val="both"/>
      </w:pPr>
      <w:r>
        <w:t>Figure 1</w:t>
      </w:r>
      <w:r w:rsidR="00817CD5">
        <w:t>2</w:t>
      </w:r>
      <w:r>
        <w:t>:</w:t>
      </w:r>
    </w:p>
    <w:p w14:paraId="1B0F03BF" w14:textId="6BC9F443" w:rsidR="0083318E" w:rsidRDefault="0083318E" w:rsidP="00246883">
      <w:pPr>
        <w:jc w:val="both"/>
      </w:pPr>
      <w:r>
        <w:t xml:space="preserve">A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</w:t>
      </w:r>
      <w:r>
        <w:t>4</w:t>
      </w:r>
      <w:r w:rsidRPr="00FE3D39">
        <w:t>, 1/</w:t>
      </w:r>
      <w:r>
        <w:t>60</w:t>
      </w:r>
      <w:r w:rsidRPr="00FE3D39">
        <w:t xml:space="preserve"> sec., ISO </w:t>
      </w:r>
      <w:r>
        <w:t>64</w:t>
      </w:r>
      <w:r w:rsidRPr="00FE3D39">
        <w:t>00, WB underwater 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528418DF" w14:textId="3E473C2F" w:rsidR="0083318E" w:rsidRDefault="0083318E" w:rsidP="00246883">
      <w:pPr>
        <w:jc w:val="both"/>
      </w:pPr>
      <w:r>
        <w:t xml:space="preserve">B: Canon Powershot G15, F/1.8, 1/30 sec., ISO 5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1A2ACCE7" w14:textId="191AC0B8" w:rsidR="0083318E" w:rsidRDefault="0083318E" w:rsidP="00246883">
      <w:pPr>
        <w:jc w:val="both"/>
      </w:pPr>
      <w:r>
        <w:t xml:space="preserve">C: Canon Powershot G15, F/2.2, 1/160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F81613">
        <w:t>; light source:</w:t>
      </w:r>
      <w:r w:rsidR="00F81613" w:rsidRPr="00B07A1E">
        <w:t xml:space="preserve"> Ex-Inon</w:t>
      </w:r>
      <w:r w:rsidR="00F81613">
        <w:t xml:space="preserve"> Flashlight</w:t>
      </w:r>
    </w:p>
    <w:p w14:paraId="2AB6F9CD" w14:textId="17288A94" w:rsidR="0083318E" w:rsidRDefault="0083318E" w:rsidP="00246883">
      <w:pPr>
        <w:jc w:val="both"/>
      </w:pPr>
      <w:r>
        <w:t xml:space="preserve">D: Canon Powershot G15, F/2.8, 1/60 sec., ISO 64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F81613">
        <w:t>; light source:</w:t>
      </w:r>
      <w:r w:rsidR="00F81613" w:rsidRPr="00B07A1E">
        <w:t xml:space="preserve"> Ex-Inon</w:t>
      </w:r>
      <w:r w:rsidR="00F81613">
        <w:t xml:space="preserve"> Flashlight</w:t>
      </w:r>
    </w:p>
    <w:p w14:paraId="2F09E3B4" w14:textId="333EDC41" w:rsidR="0083318E" w:rsidRDefault="0083318E" w:rsidP="00246883">
      <w:pPr>
        <w:jc w:val="both"/>
      </w:pPr>
      <w:r>
        <w:t>E:</w:t>
      </w:r>
      <w:r w:rsidRPr="0083318E">
        <w:t xml:space="preserve"> </w:t>
      </w:r>
      <w:r>
        <w:t xml:space="preserve">Screenshot of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</w:t>
      </w:r>
      <w:r>
        <w:t xml:space="preserve"> Video, </w:t>
      </w:r>
      <w:r w:rsidRPr="00FE3D39">
        <w:t>WB underwater 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3A0328EE" w14:textId="6C54D203" w:rsidR="0083318E" w:rsidRDefault="0083318E" w:rsidP="00246883">
      <w:pPr>
        <w:jc w:val="both"/>
      </w:pPr>
      <w:r>
        <w:t xml:space="preserve">F: Canon Powershot G15, F/2.5, 1/15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35EE2376" w14:textId="620B8603" w:rsidR="0083318E" w:rsidRDefault="0083318E" w:rsidP="00246883">
      <w:pPr>
        <w:jc w:val="both"/>
      </w:pPr>
      <w:r>
        <w:t xml:space="preserve">G: </w:t>
      </w:r>
      <w:r w:rsidRPr="00FE3D39">
        <w:t xml:space="preserve">Sony </w:t>
      </w:r>
      <w:r>
        <w:rPr>
          <w:rFonts w:cstheme="minorHAnsi"/>
        </w:rPr>
        <w:t>α</w:t>
      </w:r>
      <w:r w:rsidRPr="00FE3D39">
        <w:t xml:space="preserve"> 6000, F/</w:t>
      </w:r>
      <w:r>
        <w:t>3.5</w:t>
      </w:r>
      <w:r w:rsidRPr="00FE3D39">
        <w:t>, 1/</w:t>
      </w:r>
      <w:r>
        <w:t>80</w:t>
      </w:r>
      <w:r w:rsidRPr="00FE3D39">
        <w:t xml:space="preserve"> sec., ISO </w:t>
      </w:r>
      <w:r>
        <w:t>32</w:t>
      </w:r>
      <w:r w:rsidRPr="00FE3D39">
        <w:t>00, WB underwater automatic</w:t>
      </w:r>
      <w:r w:rsidR="00F81613">
        <w:t>; light source:</w:t>
      </w:r>
      <w:r w:rsidR="00F81613" w:rsidRPr="00B07A1E">
        <w:t xml:space="preserve"> Sola</w:t>
      </w:r>
      <w:r w:rsidR="00F81613">
        <w:t xml:space="preserve"> </w:t>
      </w:r>
      <w:r w:rsidR="00F81613" w:rsidRPr="00B07A1E">
        <w:t>light</w:t>
      </w:r>
    </w:p>
    <w:p w14:paraId="2BFC90EA" w14:textId="19E0790A" w:rsidR="0083318E" w:rsidRDefault="0083318E" w:rsidP="00246883">
      <w:pPr>
        <w:jc w:val="both"/>
      </w:pPr>
      <w:r>
        <w:t xml:space="preserve">H: Canon Powershot G15, F/2.2, 1/20 sec., ISO 1600, </w:t>
      </w:r>
      <w:r w:rsidRPr="00FE3D39">
        <w:t xml:space="preserve">WB </w:t>
      </w:r>
      <w:r>
        <w:t xml:space="preserve">underwater </w:t>
      </w:r>
      <w:r w:rsidRPr="00FE3D39">
        <w:t>automatic</w:t>
      </w:r>
      <w:r w:rsidR="00F81613">
        <w:t>; light source:</w:t>
      </w:r>
      <w:r w:rsidR="00F81613" w:rsidRPr="00B07A1E">
        <w:t xml:space="preserve"> </w:t>
      </w:r>
      <w:r w:rsidR="00F81613">
        <w:t xml:space="preserve">Blue star </w:t>
      </w:r>
      <w:r w:rsidR="00F81613" w:rsidRPr="00B07A1E">
        <w:t>light</w:t>
      </w:r>
    </w:p>
    <w:p w14:paraId="236DE09C" w14:textId="58E3D63A" w:rsidR="00D104A3" w:rsidRDefault="00D104A3" w:rsidP="00D104A3"/>
    <w:p w14:paraId="531B300C" w14:textId="25869AD9" w:rsidR="007069B9" w:rsidRPr="00FE3D39" w:rsidRDefault="007069B9" w:rsidP="00016146"/>
    <w:sectPr w:rsidR="007069B9" w:rsidRPr="00FE3D39" w:rsidSect="001F69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447"/>
    <w:rsid w:val="00016146"/>
    <w:rsid w:val="00024447"/>
    <w:rsid w:val="001E465A"/>
    <w:rsid w:val="001F6992"/>
    <w:rsid w:val="00246883"/>
    <w:rsid w:val="00276E1B"/>
    <w:rsid w:val="002933D1"/>
    <w:rsid w:val="004F7BA8"/>
    <w:rsid w:val="005B504D"/>
    <w:rsid w:val="007069B9"/>
    <w:rsid w:val="007261F5"/>
    <w:rsid w:val="00817CD5"/>
    <w:rsid w:val="00826F73"/>
    <w:rsid w:val="0083318E"/>
    <w:rsid w:val="00842444"/>
    <w:rsid w:val="00971CA2"/>
    <w:rsid w:val="009B7F55"/>
    <w:rsid w:val="00AD1B26"/>
    <w:rsid w:val="00B07A1E"/>
    <w:rsid w:val="00B92857"/>
    <w:rsid w:val="00D104A3"/>
    <w:rsid w:val="00F81613"/>
    <w:rsid w:val="00FE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20ED6"/>
  <w15:chartTrackingRefBased/>
  <w15:docId w15:val="{419A9A4F-1ED7-433E-BEC3-19B4095B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244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rsewitsch</dc:creator>
  <cp:keywords/>
  <dc:description/>
  <cp:lastModifiedBy>Lars Larsewitsch</cp:lastModifiedBy>
  <cp:revision>8</cp:revision>
  <dcterms:created xsi:type="dcterms:W3CDTF">2023-12-11T12:22:00Z</dcterms:created>
  <dcterms:modified xsi:type="dcterms:W3CDTF">2024-02-14T09:43:00Z</dcterms:modified>
</cp:coreProperties>
</file>